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0B766" w14:textId="2D8CE68C" w:rsidR="00CA1B97" w:rsidRPr="008371CB" w:rsidRDefault="00923F30" w:rsidP="00923F30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371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s</w:t>
      </w:r>
    </w:p>
    <w:p w14:paraId="6F7B190C" w14:textId="3D0D095E" w:rsidR="008371CB" w:rsidRPr="008371CB" w:rsidRDefault="004704C2" w:rsidP="008371C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704C2">
        <w:rPr>
          <w:rFonts w:ascii="Times New Roman" w:hAnsi="Times New Roman" w:cs="Times New Roman"/>
          <w:b/>
          <w:bCs/>
          <w:sz w:val="24"/>
          <w:szCs w:val="24"/>
        </w:rPr>
        <w:t>Cerebral Vascular Malformations: Pathogenesis and Therapy</w:t>
      </w:r>
    </w:p>
    <w:p w14:paraId="607CC6E3" w14:textId="5EF14E54" w:rsidR="008371CB" w:rsidRPr="008371CB" w:rsidRDefault="008371CB" w:rsidP="008371C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71CB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="004704C2" w:rsidRPr="004704C2">
        <w:rPr>
          <w:rFonts w:ascii="Times New Roman" w:hAnsi="Times New Roman" w:cs="Times New Roman"/>
          <w:sz w:val="24"/>
          <w:szCs w:val="24"/>
        </w:rPr>
        <w:t>AVM and CCM: Pathogenesis and Therapy</w:t>
      </w:r>
    </w:p>
    <w:p w14:paraId="6C844F21" w14:textId="77777777" w:rsidR="004704C2" w:rsidRPr="00300817" w:rsidRDefault="004704C2" w:rsidP="004704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iheng H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>, Ran Hu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ingf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iya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e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4, 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ngyu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X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aozh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>, Yang N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if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>, Yuming Ji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enqi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z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*</w:t>
      </w:r>
      <w:r>
        <w:rPr>
          <w:rFonts w:ascii="Times New Roman" w:hAnsi="Times New Roman" w:cs="Times New Roman" w:hint="eastAsia"/>
          <w:sz w:val="24"/>
          <w:szCs w:val="24"/>
        </w:rPr>
        <w:t>, Yong C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2, 3*</w:t>
      </w:r>
    </w:p>
    <w:p w14:paraId="2ADC94DC" w14:textId="77777777" w:rsidR="004704C2" w:rsidRDefault="004704C2" w:rsidP="004704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:</w:t>
      </w:r>
    </w:p>
    <w:p w14:paraId="6B4776BD" w14:textId="77777777" w:rsidR="004704C2" w:rsidRDefault="004704C2" w:rsidP="004704C2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30081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Neurosurgery, Beij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Capital Medical University, Beijing 100070, China</w:t>
      </w:r>
    </w:p>
    <w:p w14:paraId="2FA3210E" w14:textId="77777777" w:rsidR="004704C2" w:rsidRDefault="004704C2" w:rsidP="004704C2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30081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0817">
        <w:rPr>
          <w:rFonts w:ascii="Times New Roman" w:hAnsi="Times New Roman" w:cs="Times New Roman"/>
          <w:sz w:val="24"/>
          <w:szCs w:val="24"/>
        </w:rPr>
        <w:t>Center for Basic and Translational Medicin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ina National Clinical Research Center for Neurological Diseases, Beijing 100070, China</w:t>
      </w:r>
    </w:p>
    <w:p w14:paraId="2037DB3F" w14:textId="77777777" w:rsidR="004704C2" w:rsidRDefault="004704C2" w:rsidP="004704C2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30081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60CA">
        <w:rPr>
          <w:rFonts w:ascii="Times New Roman" w:hAnsi="Times New Roman" w:cs="Times New Roman"/>
          <w:sz w:val="24"/>
          <w:szCs w:val="24"/>
        </w:rPr>
        <w:t>Academic Committe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00817">
        <w:rPr>
          <w:rFonts w:ascii="Times New Roman" w:hAnsi="Times New Roman" w:cs="Times New Roman"/>
          <w:sz w:val="24"/>
          <w:szCs w:val="24"/>
        </w:rPr>
        <w:t>Beijing Institute of Brain Disorders, Beijing</w:t>
      </w:r>
      <w:r>
        <w:rPr>
          <w:rFonts w:ascii="Times New Roman" w:hAnsi="Times New Roman" w:cs="Times New Roman" w:hint="eastAsia"/>
          <w:sz w:val="24"/>
          <w:szCs w:val="24"/>
        </w:rPr>
        <w:t xml:space="preserve"> 100069</w:t>
      </w:r>
      <w:r w:rsidRPr="00300817">
        <w:rPr>
          <w:rFonts w:ascii="Times New Roman" w:hAnsi="Times New Roman" w:cs="Times New Roman"/>
          <w:sz w:val="24"/>
          <w:szCs w:val="24"/>
        </w:rPr>
        <w:t>, China</w:t>
      </w:r>
    </w:p>
    <w:p w14:paraId="19E2CC77" w14:textId="77777777" w:rsidR="004704C2" w:rsidRDefault="004704C2" w:rsidP="004704C2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CA0627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0627">
        <w:rPr>
          <w:rFonts w:ascii="Times New Roman" w:hAnsi="Times New Roman" w:cs="Times New Roman"/>
          <w:sz w:val="24"/>
          <w:szCs w:val="24"/>
        </w:rPr>
        <w:t>Research Unit of Accurate Diagnosis, Treatment, and Translational Medicine of Brain Tumors Chinese Academy of Medical Sciences and Peking Union Medical College Beijing China</w:t>
      </w:r>
    </w:p>
    <w:p w14:paraId="2CCABD22" w14:textId="77777777" w:rsidR="004704C2" w:rsidRPr="00CA0627" w:rsidRDefault="004704C2" w:rsidP="004704C2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CA0627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0627">
        <w:rPr>
          <w:rFonts w:ascii="Times New Roman" w:hAnsi="Times New Roman" w:cs="Times New Roman"/>
          <w:sz w:val="24"/>
          <w:szCs w:val="24"/>
        </w:rPr>
        <w:t>Department of Neurosurgery Peking Union Medical College Hospital, Chinese Academy of Medical Sciences and Peking Union Medical College Beijing China</w:t>
      </w:r>
    </w:p>
    <w:p w14:paraId="78C69B43" w14:textId="77777777" w:rsidR="004704C2" w:rsidRDefault="004704C2" w:rsidP="004704C2">
      <w:pPr>
        <w:tabs>
          <w:tab w:val="center" w:pos="415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763F5857" w14:textId="750D51A5" w:rsidR="004704C2" w:rsidRPr="00B51BCC" w:rsidRDefault="004704C2" w:rsidP="004704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1BCC">
        <w:rPr>
          <w:rFonts w:ascii="Times New Roman" w:hAnsi="Times New Roman" w:cs="Times New Roman"/>
          <w:sz w:val="24"/>
          <w:szCs w:val="24"/>
        </w:rPr>
        <w:t>Yong Cao, caoyong@bjtth.org</w:t>
      </w:r>
    </w:p>
    <w:p w14:paraId="772CFD4F" w14:textId="77777777" w:rsidR="004704C2" w:rsidRPr="00B51BCC" w:rsidRDefault="004704C2" w:rsidP="004704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1BCC">
        <w:rPr>
          <w:rFonts w:ascii="Times New Roman" w:hAnsi="Times New Roman" w:cs="Times New Roman"/>
          <w:sz w:val="24"/>
          <w:szCs w:val="24"/>
        </w:rPr>
        <w:t>Jizong</w:t>
      </w:r>
      <w:proofErr w:type="spellEnd"/>
      <w:r w:rsidRPr="00B51BCC">
        <w:rPr>
          <w:rFonts w:ascii="Times New Roman" w:hAnsi="Times New Roman" w:cs="Times New Roman"/>
          <w:sz w:val="24"/>
          <w:szCs w:val="24"/>
        </w:rPr>
        <w:t xml:space="preserve"> Zhao, zhaojizong@bjtth.org</w:t>
      </w:r>
    </w:p>
    <w:p w14:paraId="39B2B2F0" w14:textId="77777777" w:rsidR="00906737" w:rsidRPr="004704C2" w:rsidRDefault="00906737" w:rsidP="009067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06737" w:rsidRPr="004704C2" w:rsidSect="00E911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D2744A" w14:textId="72146048" w:rsidR="004704C2" w:rsidRDefault="00923F30" w:rsidP="009067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3F3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</w:p>
    <w:p w14:paraId="3F58C380" w14:textId="77777777" w:rsidR="004704C2" w:rsidRDefault="004704C2" w:rsidP="009067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65"/>
        <w:gridCol w:w="1583"/>
        <w:gridCol w:w="3598"/>
        <w:gridCol w:w="7012"/>
      </w:tblGrid>
      <w:tr w:rsidR="004704C2" w:rsidRPr="004704C2" w14:paraId="286CC83E" w14:textId="77777777" w:rsidTr="004704C2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DA2D" w14:textId="6442AB84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linical studies on liquid biops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d endovascular biopsy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704C2" w:rsidRPr="004704C2" w14:paraId="5F14E1A2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A878" w14:textId="77777777" w:rsidR="004704C2" w:rsidRPr="004704C2" w:rsidRDefault="004704C2" w:rsidP="004704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, yea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FB67" w14:textId="6B0192A9" w:rsidR="004704C2" w:rsidRPr="004704C2" w:rsidRDefault="004704C2" w:rsidP="004704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pe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8958" w14:textId="414840D9" w:rsidR="004704C2" w:rsidRPr="004704C2" w:rsidRDefault="004704C2" w:rsidP="004704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molecule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B03D" w14:textId="77777777" w:rsidR="004704C2" w:rsidRPr="004704C2" w:rsidRDefault="004704C2" w:rsidP="004704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clusion</w:t>
            </w:r>
          </w:p>
        </w:tc>
      </w:tr>
      <w:tr w:rsidR="004704C2" w:rsidRPr="004704C2" w14:paraId="5C9E0B50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D03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2AE9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026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CE4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04C2" w:rsidRPr="004704C2" w14:paraId="411F4B21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6A7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o et al, 20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8F4C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D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2D26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S: 8 in 15 patients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FGFR2: 1 in 15 patients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KDR: 1 in 15 patients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GLMN: 1 in 15 patients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AP2K1: 2 in 15 patients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FGFR3: 1 in 15 patients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0323" w14:textId="4D85941C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tudy demonstrates power of cfDNA-NGS liquid biopsy 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ascular malformations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linical classification, diagnosis and treatment.</w:t>
            </w:r>
          </w:p>
        </w:tc>
      </w:tr>
      <w:tr w:rsidR="004704C2" w:rsidRPr="004704C2" w14:paraId="084C4869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FCBD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enner et al, 20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100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D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CDE1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2K1: 7 in 8 patients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BRAF: 1 in 8 patients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2B9E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riants were detected in plasma and cyst fluid from VM </w:t>
            </w:r>
            <w:proofErr w:type="spellStart"/>
            <w:proofErr w:type="gram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s,providing</w:t>
            </w:r>
            <w:proofErr w:type="spellEnd"/>
            <w:proofErr w:type="gram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pportunities to initiate targeted pharmacotherapies without prior surgery .</w:t>
            </w:r>
          </w:p>
        </w:tc>
      </w:tr>
      <w:tr w:rsidR="004704C2" w:rsidRPr="004704C2" w14:paraId="56D3BEB4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88DB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et al, 20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39E9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7F54" w14:textId="4CFAB832" w:rsidR="004704C2" w:rsidRPr="004704C2" w:rsidRDefault="007657D7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57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T00000423394, ENST00000444114, TCONS_0001385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657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T00000452148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91A1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udy discovered that development of AVM may correspond with downregulation of NADPH reductase, lipoprotein lipase and Optic atrophy related proteins.</w:t>
            </w:r>
          </w:p>
        </w:tc>
      </w:tr>
      <w:tr w:rsidR="004704C2" w:rsidRPr="004704C2" w14:paraId="0089EFF4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EAEA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 et al, 20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F96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4965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miR-137 and miR-195*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819B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s study discovered that miR-137 and miR-195* act as vasculogenic suppressors in AVMs by altering phenotypic properties of AVMSMCs, and that the absence of miR-137 and miR-195* expression leads to abnormal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ogenesis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704C2" w:rsidRPr="004704C2" w14:paraId="19AD37F5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28C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 et al, 20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375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A98F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7-5p, miR-199a-5p, and miR-200b-3p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CF07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s is the first study to present the global miRNA 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ression profiling in peripheral blood of BAVMs, providing an important foundation for future studies on the regulation of miRNAs involved in BAVMs. </w:t>
            </w:r>
          </w:p>
        </w:tc>
      </w:tr>
      <w:tr w:rsidR="004704C2" w:rsidRPr="004704C2" w14:paraId="4D77E5ED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196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ee et al, 20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7814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8722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35b-5p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0475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udy discovered that miR-135b-5p could affect the pathophysiological process of AVM and might play a vital role as a potential biomarker of AVMs for application related to diagnosis and treatment.</w:t>
            </w:r>
          </w:p>
        </w:tc>
      </w:tr>
      <w:tr w:rsidR="004704C2" w:rsidRPr="004704C2" w14:paraId="719C6116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A4BF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et al, 20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D939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, m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ECC" w14:textId="77777777" w:rsidR="00DC282D" w:rsidRDefault="00DC282D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4435-1HG,</w:t>
            </w:r>
          </w:p>
          <w:p w14:paraId="4AB70675" w14:textId="77777777" w:rsidR="00DC282D" w:rsidRDefault="00DC282D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57,</w:t>
            </w:r>
          </w:p>
          <w:p w14:paraId="3E01ACEA" w14:textId="77777777" w:rsidR="00DC282D" w:rsidRDefault="00DC282D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19278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</w:p>
          <w:p w14:paraId="7182557E" w14:textId="6A7FA59F" w:rsidR="004704C2" w:rsidRPr="004704C2" w:rsidRDefault="00DC282D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T5-GP1BB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B14B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s study identified dysregulated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somal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mRNAs in AVMs, demonstrating the involvement of dysregulated lncRNA and mRNA patterns in AVMs and constructed an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somal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etitive endogenous RNA regulatory network.</w:t>
            </w:r>
          </w:p>
        </w:tc>
      </w:tr>
      <w:tr w:rsidR="004704C2" w:rsidRPr="004704C2" w14:paraId="3836F185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6D7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et al, 20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D4AB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97A9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3131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0BAE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somal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R-3131 promotes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MT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KRAS-mutant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VMs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and miR-3131 could be a potential biomarker and therapeutic target in KRAS G12D mutant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VMs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704C2" w:rsidRPr="004704C2" w14:paraId="208D1D36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56F5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nkler et al, 20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E19" w14:textId="497AAAE5" w:rsidR="004704C2" w:rsidRPr="004704C2" w:rsidRDefault="00DC282D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DEA7" w14:textId="6597C29C" w:rsidR="004704C2" w:rsidRPr="004704C2" w:rsidRDefault="00DC282D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6 differentially expressed genes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AA3F" w14:textId="77777777" w:rsidR="004704C2" w:rsidRPr="004704C2" w:rsidRDefault="004704C2" w:rsidP="004704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ndoluminal biopsy allows molecular profiling of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VMs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living patients, and its integration with CFD allows determination of flow-mediated transcriptomic alterations. Endoluminal biopsy could help facilitate trials of precision medicine approaches to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VMs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humans.</w:t>
            </w:r>
          </w:p>
        </w:tc>
      </w:tr>
      <w:tr w:rsidR="004704C2" w:rsidRPr="004704C2" w14:paraId="2D96D49E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0CA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CDB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B7D8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9DBB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04C2" w:rsidRPr="004704C2" w14:paraId="4E228E7A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8865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hash et al, 20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39BF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0EC" w14:textId="752F7194" w:rsidR="004704C2" w:rsidRPr="004704C2" w:rsidRDefault="00DC282D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X2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SMIM25/LINC01272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B417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study demonstrated that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 prevalent in CCMs disease and are likely to play critical roles in regulating important signaling pathways involved in the disease </w:t>
            </w:r>
            <w:proofErr w:type="spellStart"/>
            <w:proofErr w:type="gram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ression,providing</w:t>
            </w:r>
            <w:proofErr w:type="spellEnd"/>
            <w:proofErr w:type="gram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seful insights into the biology and, ultimately, contribute in preventing this debilitating disease.</w:t>
            </w:r>
          </w:p>
        </w:tc>
      </w:tr>
      <w:tr w:rsidR="004704C2" w:rsidRPr="004704C2" w14:paraId="5D182F65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BA09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 et al, 20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B55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155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t-7b-5p, miR-361-5p, miR-370-3p, miR-181a-2-3p and miR-95-3p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B179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s study provided the first evidence that there </w:t>
            </w:r>
            <w:proofErr w:type="gram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</w:t>
            </w:r>
            <w:proofErr w:type="gram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ndidate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miRNAs crucial for CCM pathology, in which let-7b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5p, miR-361-5p, and miR-370-3p may be of biological and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functional relevance for patients suffering from CCM within</w:t>
            </w: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the brainstem.</w:t>
            </w:r>
          </w:p>
        </w:tc>
      </w:tr>
      <w:tr w:rsidR="004704C2" w:rsidRPr="004704C2" w14:paraId="498A9095" w14:textId="77777777" w:rsidTr="00DC4031">
        <w:trPr>
          <w:trHeight w:val="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7A0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ar et al, 20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81D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6A8A" w14:textId="77777777" w:rsidR="00DC282D" w:rsidRDefault="00DC282D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D115-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012B249B" w14:textId="77777777" w:rsidR="00DC282D" w:rsidRDefault="00DC282D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D114-22,</w:t>
            </w:r>
          </w:p>
          <w:p w14:paraId="529BD2D9" w14:textId="71A279E4" w:rsidR="004704C2" w:rsidRPr="004704C2" w:rsidRDefault="00DC282D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D113-3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9F28" w14:textId="03603B5E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ee snoRNAs were found to be significantly downregulated in CCM patients compared to healthy people.</w:t>
            </w:r>
          </w:p>
        </w:tc>
      </w:tr>
      <w:tr w:rsidR="004704C2" w:rsidRPr="004704C2" w14:paraId="3CD3ED6D" w14:textId="77777777" w:rsidTr="004704C2">
        <w:trPr>
          <w:trHeight w:val="4005"/>
        </w:trPr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6FCE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nath et al, 202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1D36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5F42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486-5p, miR-25-3p, miR-16-5p, miR-183-5p, miR-501-3</w:t>
            </w:r>
            <w:proofErr w:type="gram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,miR</w:t>
            </w:r>
            <w:proofErr w:type="gram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2-5p, miR-20a-5p and miR-92a-3p</w:t>
            </w:r>
          </w:p>
        </w:tc>
        <w:tc>
          <w:tcPr>
            <w:tcW w:w="2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73B1F" w14:textId="77777777" w:rsidR="004704C2" w:rsidRPr="004704C2" w:rsidRDefault="004704C2" w:rsidP="004704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lasma metabolites reflect CCMs and their hemorrhagic activity, and a model of their </w:t>
            </w:r>
            <w:proofErr w:type="spellStart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omic</w:t>
            </w:r>
            <w:proofErr w:type="spellEnd"/>
            <w:r w:rsidRPr="00470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tegration could be applicable to other pathologies.</w:t>
            </w:r>
          </w:p>
        </w:tc>
      </w:tr>
    </w:tbl>
    <w:p w14:paraId="601AC803" w14:textId="7537D2DE" w:rsidR="004704C2" w:rsidRPr="004704C2" w:rsidRDefault="004704C2" w:rsidP="009067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704C2" w:rsidRPr="004704C2" w:rsidSect="00E911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7FCB84" w14:textId="6A50D1B9" w:rsidR="00007973" w:rsidRPr="00007973" w:rsidRDefault="00007973" w:rsidP="004704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07973" w:rsidRPr="00007973" w:rsidSect="004704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23ECC" w14:textId="77777777" w:rsidR="008C3152" w:rsidRDefault="008C3152" w:rsidP="00DB70C8">
      <w:r>
        <w:separator/>
      </w:r>
    </w:p>
  </w:endnote>
  <w:endnote w:type="continuationSeparator" w:id="0">
    <w:p w14:paraId="58E7571A" w14:textId="77777777" w:rsidR="008C3152" w:rsidRDefault="008C3152" w:rsidP="00DB7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7F5E8" w14:textId="77777777" w:rsidR="008C3152" w:rsidRDefault="008C3152" w:rsidP="00DB70C8">
      <w:r>
        <w:separator/>
      </w:r>
    </w:p>
  </w:footnote>
  <w:footnote w:type="continuationSeparator" w:id="0">
    <w:p w14:paraId="46289B6A" w14:textId="77777777" w:rsidR="008C3152" w:rsidRDefault="008C3152" w:rsidP="00DB7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NTUxMTU0MrI0MTRV0lEKTi0uzszPAymwrAUA31S2NywAAAA="/>
  </w:docVars>
  <w:rsids>
    <w:rsidRoot w:val="00923F30"/>
    <w:rsid w:val="00007973"/>
    <w:rsid w:val="000222AE"/>
    <w:rsid w:val="00070B5A"/>
    <w:rsid w:val="00085F23"/>
    <w:rsid w:val="000918CB"/>
    <w:rsid w:val="000E4720"/>
    <w:rsid w:val="000E50CA"/>
    <w:rsid w:val="00134533"/>
    <w:rsid w:val="00146BB9"/>
    <w:rsid w:val="00175AD0"/>
    <w:rsid w:val="00196F3A"/>
    <w:rsid w:val="0022696F"/>
    <w:rsid w:val="00281B2C"/>
    <w:rsid w:val="0029718C"/>
    <w:rsid w:val="002B6365"/>
    <w:rsid w:val="003B1B13"/>
    <w:rsid w:val="003B232C"/>
    <w:rsid w:val="003C0CE7"/>
    <w:rsid w:val="003C69FA"/>
    <w:rsid w:val="00403770"/>
    <w:rsid w:val="00440824"/>
    <w:rsid w:val="00467ABB"/>
    <w:rsid w:val="00467DE2"/>
    <w:rsid w:val="004704C2"/>
    <w:rsid w:val="004737EA"/>
    <w:rsid w:val="004C557C"/>
    <w:rsid w:val="004E019B"/>
    <w:rsid w:val="005826BA"/>
    <w:rsid w:val="005A72AB"/>
    <w:rsid w:val="005B44E1"/>
    <w:rsid w:val="0066627F"/>
    <w:rsid w:val="00683277"/>
    <w:rsid w:val="006833D0"/>
    <w:rsid w:val="006C36EE"/>
    <w:rsid w:val="006E7D11"/>
    <w:rsid w:val="0070595C"/>
    <w:rsid w:val="0070609F"/>
    <w:rsid w:val="0071025D"/>
    <w:rsid w:val="007657D7"/>
    <w:rsid w:val="007A6938"/>
    <w:rsid w:val="007C7010"/>
    <w:rsid w:val="00831CCF"/>
    <w:rsid w:val="00835686"/>
    <w:rsid w:val="008371CB"/>
    <w:rsid w:val="00852F52"/>
    <w:rsid w:val="00880E38"/>
    <w:rsid w:val="008855D2"/>
    <w:rsid w:val="008A0A2C"/>
    <w:rsid w:val="008C0BD2"/>
    <w:rsid w:val="008C3152"/>
    <w:rsid w:val="00906737"/>
    <w:rsid w:val="00923F30"/>
    <w:rsid w:val="00957F64"/>
    <w:rsid w:val="00992FE4"/>
    <w:rsid w:val="009A6A8F"/>
    <w:rsid w:val="00A0203D"/>
    <w:rsid w:val="00AD681D"/>
    <w:rsid w:val="00AF0222"/>
    <w:rsid w:val="00B53C83"/>
    <w:rsid w:val="00BC5A1D"/>
    <w:rsid w:val="00BF0FDF"/>
    <w:rsid w:val="00C65000"/>
    <w:rsid w:val="00C77B83"/>
    <w:rsid w:val="00C96A04"/>
    <w:rsid w:val="00CA1B97"/>
    <w:rsid w:val="00CF2AAB"/>
    <w:rsid w:val="00D20C55"/>
    <w:rsid w:val="00D21282"/>
    <w:rsid w:val="00D47DEC"/>
    <w:rsid w:val="00DB70C8"/>
    <w:rsid w:val="00DB7B75"/>
    <w:rsid w:val="00DC282D"/>
    <w:rsid w:val="00DC4031"/>
    <w:rsid w:val="00E4378F"/>
    <w:rsid w:val="00E675A9"/>
    <w:rsid w:val="00E829C0"/>
    <w:rsid w:val="00E91134"/>
    <w:rsid w:val="00EE57EC"/>
    <w:rsid w:val="00F05F0D"/>
    <w:rsid w:val="00FB48E0"/>
    <w:rsid w:val="00FD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FAB8D"/>
  <w15:chartTrackingRefBased/>
  <w15:docId w15:val="{7C72FBA8-841F-486E-B8E3-56E39EE4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0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0C8"/>
    <w:rPr>
      <w:sz w:val="18"/>
      <w:szCs w:val="18"/>
    </w:rPr>
  </w:style>
  <w:style w:type="character" w:styleId="a7">
    <w:name w:val="Hyperlink"/>
    <w:basedOn w:val="a0"/>
    <w:uiPriority w:val="99"/>
    <w:unhideWhenUsed/>
    <w:rsid w:val="00070B5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70B5A"/>
    <w:rPr>
      <w:color w:val="954F72"/>
      <w:u w:val="single"/>
    </w:rPr>
  </w:style>
  <w:style w:type="paragraph" w:customStyle="1" w:styleId="msonormal0">
    <w:name w:val="msonormal"/>
    <w:basedOn w:val="a"/>
    <w:rsid w:val="00070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70B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070B5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70B5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70B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9">
    <w:name w:val="Unresolved Mention"/>
    <w:basedOn w:val="a0"/>
    <w:uiPriority w:val="99"/>
    <w:semiHidden/>
    <w:unhideWhenUsed/>
    <w:rsid w:val="008371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BB2A5-6779-43CC-9B15-144ED817D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蕲恒</dc:creator>
  <cp:keywords/>
  <dc:description/>
  <cp:lastModifiedBy>Qiheng He</cp:lastModifiedBy>
  <cp:revision>10</cp:revision>
  <dcterms:created xsi:type="dcterms:W3CDTF">2023-11-13T05:33:00Z</dcterms:created>
  <dcterms:modified xsi:type="dcterms:W3CDTF">2024-09-24T03:24:00Z</dcterms:modified>
</cp:coreProperties>
</file>